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24742" w14:textId="77777777" w:rsidR="00104C35" w:rsidRPr="00251044" w:rsidRDefault="00104C35" w:rsidP="00104C35">
      <w:pPr>
        <w:spacing w:line="480" w:lineRule="auto"/>
      </w:pPr>
      <w:r w:rsidRPr="00251044">
        <w:t>Supplementary Appendix: Complete Question Set</w:t>
      </w:r>
    </w:p>
    <w:p w14:paraId="5C148AC3" w14:textId="77777777" w:rsidR="00104C35" w:rsidRPr="00251044" w:rsidRDefault="00104C35" w:rsidP="00104C35">
      <w:pPr>
        <w:spacing w:line="480" w:lineRule="auto"/>
      </w:pPr>
    </w:p>
    <w:p w14:paraId="1B1C483D" w14:textId="77777777" w:rsidR="00104C35" w:rsidRPr="00251044" w:rsidRDefault="00104C35" w:rsidP="00104C35">
      <w:pPr>
        <w:spacing w:line="480" w:lineRule="auto"/>
      </w:pPr>
      <w:r w:rsidRPr="00251044">
        <w:t>The following 25 patient-centered questions were developed and submitted to ChatGPT-5 and Claude 4.5 Sonnet:</w:t>
      </w:r>
    </w:p>
    <w:p w14:paraId="270C0721" w14:textId="77777777" w:rsidR="00104C35" w:rsidRPr="00251044" w:rsidRDefault="00104C35" w:rsidP="00104C35">
      <w:pPr>
        <w:spacing w:line="480" w:lineRule="auto"/>
      </w:pPr>
    </w:p>
    <w:p w14:paraId="137A54F5" w14:textId="77777777" w:rsidR="00104C35" w:rsidRPr="00251044" w:rsidRDefault="00104C35" w:rsidP="00104C35">
      <w:pPr>
        <w:spacing w:line="480" w:lineRule="auto"/>
      </w:pPr>
      <w:r w:rsidRPr="00251044">
        <w:t>1. Is intermittent fasting safe for someone like me with chronic kidney disease?</w:t>
      </w:r>
    </w:p>
    <w:p w14:paraId="5719F7EB" w14:textId="77777777" w:rsidR="00104C35" w:rsidRPr="00251044" w:rsidRDefault="00104C35" w:rsidP="00104C35">
      <w:pPr>
        <w:spacing w:line="480" w:lineRule="auto"/>
      </w:pPr>
      <w:r w:rsidRPr="00251044">
        <w:t>2. Can intermittent fasting make my kidney function worse?</w:t>
      </w:r>
    </w:p>
    <w:p w14:paraId="1A48E610" w14:textId="77777777" w:rsidR="00104C35" w:rsidRPr="00251044" w:rsidRDefault="00104C35" w:rsidP="00104C35">
      <w:pPr>
        <w:spacing w:line="480" w:lineRule="auto"/>
      </w:pPr>
      <w:r w:rsidRPr="00251044">
        <w:t>3. Are some types of fasting safer or better for people with kidney disease than others?</w:t>
      </w:r>
    </w:p>
    <w:p w14:paraId="79AEB8AB" w14:textId="77777777" w:rsidR="00104C35" w:rsidRPr="00251044" w:rsidRDefault="00104C35" w:rsidP="00104C35">
      <w:pPr>
        <w:spacing w:line="480" w:lineRule="auto"/>
      </w:pPr>
      <w:r w:rsidRPr="00251044">
        <w:t>4. How does fasting affect my body's fluid levels and electrolytes?</w:t>
      </w:r>
    </w:p>
    <w:p w14:paraId="3EEF758D" w14:textId="77777777" w:rsidR="00104C35" w:rsidRPr="00251044" w:rsidRDefault="00104C35" w:rsidP="00104C35">
      <w:pPr>
        <w:spacing w:line="480" w:lineRule="auto"/>
      </w:pPr>
      <w:r w:rsidRPr="00251044">
        <w:t>5. Can fasting change how much protein is leaking into my urine?</w:t>
      </w:r>
    </w:p>
    <w:p w14:paraId="037D7E9D" w14:textId="77777777" w:rsidR="00104C35" w:rsidRPr="00251044" w:rsidRDefault="00104C35" w:rsidP="00104C35">
      <w:pPr>
        <w:spacing w:line="480" w:lineRule="auto"/>
      </w:pPr>
      <w:r w:rsidRPr="00251044">
        <w:t>6. Could fasting make my kidney disease get worse faster or slow it down?</w:t>
      </w:r>
    </w:p>
    <w:p w14:paraId="006EFF17" w14:textId="77777777" w:rsidR="00104C35" w:rsidRPr="00251044" w:rsidRDefault="00104C35" w:rsidP="00104C35">
      <w:pPr>
        <w:spacing w:line="480" w:lineRule="auto"/>
      </w:pPr>
      <w:r w:rsidRPr="00251044">
        <w:t>7. Does fasting help or hurt my blood pressure?</w:t>
      </w:r>
    </w:p>
    <w:p w14:paraId="3D3CD5B8" w14:textId="77777777" w:rsidR="00104C35" w:rsidRPr="00251044" w:rsidRDefault="00104C35" w:rsidP="00104C35">
      <w:pPr>
        <w:spacing w:line="480" w:lineRule="auto"/>
      </w:pPr>
      <w:r w:rsidRPr="00251044">
        <w:t>8. Is fasting safe if I have both kidney disease and diabetes?</w:t>
      </w:r>
    </w:p>
    <w:p w14:paraId="61DFCECE" w14:textId="77777777" w:rsidR="00104C35" w:rsidRPr="00251044" w:rsidRDefault="00104C35" w:rsidP="00104C35">
      <w:pPr>
        <w:spacing w:line="480" w:lineRule="auto"/>
      </w:pPr>
      <w:r w:rsidRPr="00251044">
        <w:t>9. Is fasting safer in early kidney disease compared to later stages?</w:t>
      </w:r>
    </w:p>
    <w:p w14:paraId="620DADC5" w14:textId="77777777" w:rsidR="00104C35" w:rsidRPr="00251044" w:rsidRDefault="00104C35" w:rsidP="00104C35">
      <w:pPr>
        <w:spacing w:line="480" w:lineRule="auto"/>
      </w:pPr>
      <w:r w:rsidRPr="00251044">
        <w:t>10. If I'm on dialysis, can I still fast, and how should I do it safely?</w:t>
      </w:r>
    </w:p>
    <w:p w14:paraId="41D03ED9" w14:textId="77777777" w:rsidR="00104C35" w:rsidRPr="00251044" w:rsidRDefault="00104C35" w:rsidP="00104C35">
      <w:pPr>
        <w:spacing w:line="480" w:lineRule="auto"/>
      </w:pPr>
      <w:r w:rsidRPr="00251044">
        <w:t>11. What should I pay attention to in my diet if I'm fasting with kidney disease?</w:t>
      </w:r>
    </w:p>
    <w:p w14:paraId="6D07F454" w14:textId="77777777" w:rsidR="00104C35" w:rsidRPr="00251044" w:rsidRDefault="00104C35" w:rsidP="00104C35">
      <w:pPr>
        <w:spacing w:line="480" w:lineRule="auto"/>
      </w:pPr>
      <w:r w:rsidRPr="00251044">
        <w:t>12. Can fasting increase my risk of high potassium levels?</w:t>
      </w:r>
    </w:p>
    <w:p w14:paraId="65353120" w14:textId="77777777" w:rsidR="00104C35" w:rsidRPr="00251044" w:rsidRDefault="00104C35" w:rsidP="00104C35">
      <w:pPr>
        <w:spacing w:line="480" w:lineRule="auto"/>
      </w:pPr>
      <w:r w:rsidRPr="00251044">
        <w:t>13. Does fasting change how my medications work in my body?</w:t>
      </w:r>
    </w:p>
    <w:p w14:paraId="44AA8725" w14:textId="77777777" w:rsidR="00104C35" w:rsidRPr="00251044" w:rsidRDefault="00104C35" w:rsidP="00104C35">
      <w:pPr>
        <w:spacing w:line="480" w:lineRule="auto"/>
      </w:pPr>
      <w:r w:rsidRPr="00251044">
        <w:t>14. How might fasting affect my mood, stress, or daily life?</w:t>
      </w:r>
    </w:p>
    <w:p w14:paraId="5D0F6D35" w14:textId="77777777" w:rsidR="00104C35" w:rsidRPr="00251044" w:rsidRDefault="00104C35" w:rsidP="00104C35">
      <w:pPr>
        <w:spacing w:line="480" w:lineRule="auto"/>
      </w:pPr>
      <w:r w:rsidRPr="00251044">
        <w:t>15. Can fasting make problems like anemia better or worse?</w:t>
      </w:r>
    </w:p>
    <w:p w14:paraId="33DD7122" w14:textId="77777777" w:rsidR="00104C35" w:rsidRPr="00251044" w:rsidRDefault="00104C35" w:rsidP="00104C35">
      <w:pPr>
        <w:spacing w:line="480" w:lineRule="auto"/>
      </w:pPr>
      <w:r w:rsidRPr="00251044">
        <w:t>16. Do we know what happens long-term if people with kidney disease fast?</w:t>
      </w:r>
    </w:p>
    <w:p w14:paraId="5149E7E3" w14:textId="77777777" w:rsidR="00104C35" w:rsidRPr="00251044" w:rsidRDefault="00104C35" w:rsidP="00104C35">
      <w:pPr>
        <w:spacing w:line="480" w:lineRule="auto"/>
      </w:pPr>
      <w:r w:rsidRPr="00251044">
        <w:t>17. How should my doctor and I monitor things if I decide to try fasting?</w:t>
      </w:r>
    </w:p>
    <w:p w14:paraId="1B51D4B2" w14:textId="77777777" w:rsidR="00104C35" w:rsidRPr="00251044" w:rsidRDefault="00104C35" w:rsidP="00104C35">
      <w:pPr>
        <w:spacing w:line="480" w:lineRule="auto"/>
      </w:pPr>
      <w:r w:rsidRPr="00251044">
        <w:t>18. Can fasting affect acid levels in my body?</w:t>
      </w:r>
    </w:p>
    <w:p w14:paraId="2D59735A" w14:textId="77777777" w:rsidR="00104C35" w:rsidRPr="00251044" w:rsidRDefault="00104C35" w:rsidP="00104C35">
      <w:pPr>
        <w:spacing w:line="480" w:lineRule="auto"/>
      </w:pPr>
      <w:r w:rsidRPr="00251044">
        <w:lastRenderedPageBreak/>
        <w:t>19. Are there situations where fasting would not be safe for me at all?</w:t>
      </w:r>
    </w:p>
    <w:p w14:paraId="5BAB107F" w14:textId="77777777" w:rsidR="00104C35" w:rsidRPr="00251044" w:rsidRDefault="00104C35" w:rsidP="00104C35">
      <w:pPr>
        <w:spacing w:line="480" w:lineRule="auto"/>
      </w:pPr>
      <w:r w:rsidRPr="00251044">
        <w:t>20. How does fasting affect my heart health if I have kidney disease?</w:t>
      </w:r>
    </w:p>
    <w:p w14:paraId="4CA4B8F2" w14:textId="77777777" w:rsidR="00104C35" w:rsidRPr="00251044" w:rsidRDefault="00104C35" w:rsidP="00104C35">
      <w:pPr>
        <w:spacing w:line="480" w:lineRule="auto"/>
      </w:pPr>
      <w:r w:rsidRPr="00251044">
        <w:t>21. Do men and women respond differently to fasting with kidney disease?</w:t>
      </w:r>
    </w:p>
    <w:p w14:paraId="6657E976" w14:textId="77777777" w:rsidR="00104C35" w:rsidRPr="00251044" w:rsidRDefault="00104C35" w:rsidP="00104C35">
      <w:pPr>
        <w:spacing w:line="480" w:lineRule="auto"/>
      </w:pPr>
      <w:r w:rsidRPr="00251044">
        <w:t>22. Does the timing of fasting (like how long or what time of day) matter for safety?</w:t>
      </w:r>
    </w:p>
    <w:p w14:paraId="55A453FE" w14:textId="77777777" w:rsidR="00104C35" w:rsidRPr="00251044" w:rsidRDefault="00104C35" w:rsidP="00104C35">
      <w:pPr>
        <w:spacing w:line="480" w:lineRule="auto"/>
      </w:pPr>
      <w:r w:rsidRPr="00251044">
        <w:t>23. What's the best way for me to learn how to fast safely with kidney disease?</w:t>
      </w:r>
    </w:p>
    <w:p w14:paraId="1C372858" w14:textId="77777777" w:rsidR="00104C35" w:rsidRPr="00251044" w:rsidRDefault="00104C35" w:rsidP="00104C35">
      <w:pPr>
        <w:spacing w:line="480" w:lineRule="auto"/>
      </w:pPr>
      <w:r w:rsidRPr="00251044">
        <w:t>24. Does fasting affect my gut health, and does that matter for my kidneys?</w:t>
      </w:r>
    </w:p>
    <w:p w14:paraId="0B136F1F" w14:textId="77777777" w:rsidR="00104C35" w:rsidRPr="00251044" w:rsidRDefault="00104C35" w:rsidP="00104C35">
      <w:pPr>
        <w:spacing w:line="480" w:lineRule="auto"/>
      </w:pPr>
      <w:r w:rsidRPr="00251044">
        <w:t xml:space="preserve">25. Is it always </w:t>
      </w:r>
      <w:proofErr w:type="gramStart"/>
      <w:r w:rsidRPr="00251044">
        <w:t>appropriate</w:t>
      </w:r>
      <w:proofErr w:type="gramEnd"/>
      <w:r w:rsidRPr="00251044">
        <w:t xml:space="preserve"> for doctors to recommend fasting to patients like me?</w:t>
      </w:r>
    </w:p>
    <w:p w14:paraId="77BBE3A3" w14:textId="5220246D" w:rsidR="009340B1" w:rsidRPr="00104C35" w:rsidRDefault="009340B1" w:rsidP="00104C35"/>
    <w:sectPr w:rsidR="009340B1" w:rsidRPr="00104C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C35"/>
    <w:rsid w:val="00052A2F"/>
    <w:rsid w:val="000C4ABF"/>
    <w:rsid w:val="000D412E"/>
    <w:rsid w:val="00104C35"/>
    <w:rsid w:val="00161CD0"/>
    <w:rsid w:val="00171990"/>
    <w:rsid w:val="00187C0C"/>
    <w:rsid w:val="001E5D06"/>
    <w:rsid w:val="002038C4"/>
    <w:rsid w:val="00285498"/>
    <w:rsid w:val="002A7AFA"/>
    <w:rsid w:val="002D5ACA"/>
    <w:rsid w:val="002F1629"/>
    <w:rsid w:val="00324DE2"/>
    <w:rsid w:val="003A00F5"/>
    <w:rsid w:val="003C1635"/>
    <w:rsid w:val="003D0D8E"/>
    <w:rsid w:val="003E29F5"/>
    <w:rsid w:val="00440DEA"/>
    <w:rsid w:val="00457A3F"/>
    <w:rsid w:val="004B3EC1"/>
    <w:rsid w:val="004E6F13"/>
    <w:rsid w:val="004F11A9"/>
    <w:rsid w:val="00526E52"/>
    <w:rsid w:val="005358B2"/>
    <w:rsid w:val="005851B0"/>
    <w:rsid w:val="005D1243"/>
    <w:rsid w:val="005D6B76"/>
    <w:rsid w:val="0064551D"/>
    <w:rsid w:val="00651F8B"/>
    <w:rsid w:val="00655A78"/>
    <w:rsid w:val="006960F9"/>
    <w:rsid w:val="006A7024"/>
    <w:rsid w:val="00833481"/>
    <w:rsid w:val="0084236B"/>
    <w:rsid w:val="008535ED"/>
    <w:rsid w:val="00892633"/>
    <w:rsid w:val="008C2912"/>
    <w:rsid w:val="009340B1"/>
    <w:rsid w:val="00955677"/>
    <w:rsid w:val="009F66F4"/>
    <w:rsid w:val="00B1271B"/>
    <w:rsid w:val="00BE62A7"/>
    <w:rsid w:val="00C2507A"/>
    <w:rsid w:val="00C31A9C"/>
    <w:rsid w:val="00C45C61"/>
    <w:rsid w:val="00C46096"/>
    <w:rsid w:val="00C50EEE"/>
    <w:rsid w:val="00D3694E"/>
    <w:rsid w:val="00DA3303"/>
    <w:rsid w:val="00DB5F3F"/>
    <w:rsid w:val="00DD0F66"/>
    <w:rsid w:val="00DD183F"/>
    <w:rsid w:val="00DD22C6"/>
    <w:rsid w:val="00DE76E7"/>
    <w:rsid w:val="00E12905"/>
    <w:rsid w:val="00E227F3"/>
    <w:rsid w:val="00E45CAE"/>
    <w:rsid w:val="00E62364"/>
    <w:rsid w:val="00F12299"/>
    <w:rsid w:val="00F46AD9"/>
    <w:rsid w:val="00F50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AA546B"/>
  <w15:chartTrackingRefBased/>
  <w15:docId w15:val="{54C0C847-19EC-E84C-B7A8-38C9705A5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C3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C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C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C3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C3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C3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C3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4C3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4C3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4C3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C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C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4C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4C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C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C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4C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4C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4C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4C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4C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4C3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4C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4C3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4C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4C3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4C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4C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4C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4C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S</dc:creator>
  <cp:keywords/>
  <dc:description/>
  <cp:lastModifiedBy>J S</cp:lastModifiedBy>
  <cp:revision>1</cp:revision>
  <dcterms:created xsi:type="dcterms:W3CDTF">2026-05-12T17:11:00Z</dcterms:created>
  <dcterms:modified xsi:type="dcterms:W3CDTF">2026-05-12T17:12:00Z</dcterms:modified>
</cp:coreProperties>
</file>